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F0762" w14:textId="77777777" w:rsidR="00F9164E" w:rsidRDefault="008117F6">
      <w:pPr>
        <w:spacing w:after="0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3 Table. </w:t>
      </w:r>
      <w:r>
        <w:rPr>
          <w:rFonts w:ascii="Times New Roman" w:eastAsia="Times New Roman" w:hAnsi="Times New Roman" w:cs="Times New Roman"/>
        </w:rPr>
        <w:t>Pairwise structural comparison between CsOST-N and the most conserved OSTα models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4C3B3136" w14:textId="77777777" w:rsidR="00F9164E" w:rsidRDefault="008117F6">
      <w:pPr>
        <w:spacing w:after="88"/>
      </w:pPr>
      <w:r>
        <w:rPr>
          <w:rFonts w:ascii="Times New Roman" w:eastAsia="Times New Roman" w:hAnsi="Times New Roman" w:cs="Times New Roman"/>
          <w:b/>
          <w:sz w:val="16"/>
        </w:rPr>
        <w:t xml:space="preserve"> </w:t>
      </w:r>
    </w:p>
    <w:p w14:paraId="15DBD310" w14:textId="77777777" w:rsidR="00F9164E" w:rsidRDefault="008117F6">
      <w:pPr>
        <w:tabs>
          <w:tab w:val="center" w:pos="566"/>
          <w:tab w:val="center" w:pos="3412"/>
        </w:tabs>
        <w:spacing w:after="816" w:line="700" w:lineRule="auto"/>
      </w:pPr>
      <w:r>
        <w:tab/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20"/>
        </w:rPr>
        <w:t xml:space="preserve">HsOSTα 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</w:rPr>
        <w:t xml:space="preserve">MmOSTα  </w:t>
      </w:r>
    </w:p>
    <w:tbl>
      <w:tblPr>
        <w:tblStyle w:val="TableGrid"/>
        <w:tblpPr w:vertAnchor="text" w:tblpX="1132" w:tblpY="-1176"/>
        <w:tblOverlap w:val="never"/>
        <w:tblW w:w="3364" w:type="dxa"/>
        <w:tblInd w:w="0" w:type="dxa"/>
        <w:tblCellMar>
          <w:top w:w="37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240"/>
        <w:gridCol w:w="990"/>
        <w:gridCol w:w="1134"/>
      </w:tblGrid>
      <w:tr w:rsidR="00F9164E" w14:paraId="024339B2" w14:textId="77777777">
        <w:trPr>
          <w:trHeight w:val="294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CDC9D" w14:textId="77777777" w:rsidR="00F9164E" w:rsidRDefault="008117F6">
            <w:pPr>
              <w:spacing w:after="0"/>
              <w:ind w:right="1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del No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2E837AC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2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1AC83A5" w14:textId="77777777" w:rsidR="00F9164E" w:rsidRDefault="008117F6">
            <w:pPr>
              <w:spacing w:after="0"/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2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F9164E" w14:paraId="2D73371D" w14:textId="77777777">
        <w:trPr>
          <w:trHeight w:val="295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80912BD" w14:textId="77777777" w:rsidR="00F9164E" w:rsidRDefault="008117F6">
            <w:pPr>
              <w:spacing w:after="0"/>
              <w:ind w:right="12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1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0DBE4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 xml:space="preserve">0.6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094A4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 xml:space="preserve">0.63 </w:t>
            </w:r>
          </w:p>
        </w:tc>
      </w:tr>
      <w:tr w:rsidR="00F9164E" w14:paraId="76E1A418" w14:textId="77777777">
        <w:trPr>
          <w:trHeight w:val="295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8161DB7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EC893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19A19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8 </w:t>
            </w:r>
          </w:p>
        </w:tc>
      </w:tr>
      <w:tr w:rsidR="00F9164E" w14:paraId="05891373" w14:textId="77777777">
        <w:trPr>
          <w:trHeight w:val="300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9612607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CB761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3E01A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0 </w:t>
            </w:r>
          </w:p>
        </w:tc>
      </w:tr>
      <w:tr w:rsidR="00F9164E" w14:paraId="1F3B2BDE" w14:textId="77777777">
        <w:trPr>
          <w:trHeight w:val="294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BBD99F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8A778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D6010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</w:tr>
      <w:tr w:rsidR="00F9164E" w14:paraId="121E7830" w14:textId="77777777">
        <w:trPr>
          <w:trHeight w:val="29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EA643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D1E2D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B62EA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</w:tr>
      <w:tr w:rsidR="00F9164E" w14:paraId="3223E580" w14:textId="77777777">
        <w:trPr>
          <w:trHeight w:val="295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5805C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A28BC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96993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1 </w:t>
            </w:r>
          </w:p>
        </w:tc>
      </w:tr>
      <w:tr w:rsidR="00F9164E" w14:paraId="7470B523" w14:textId="77777777">
        <w:trPr>
          <w:trHeight w:val="296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822B6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87755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6E233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7 </w:t>
            </w:r>
          </w:p>
        </w:tc>
      </w:tr>
      <w:tr w:rsidR="00F9164E" w14:paraId="561E66EA" w14:textId="77777777">
        <w:trPr>
          <w:trHeight w:val="300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1EE29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A6AD8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1B30B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</w:tr>
      <w:tr w:rsidR="00F9164E" w14:paraId="059A1A38" w14:textId="77777777">
        <w:trPr>
          <w:trHeight w:val="295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F0881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6337A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19768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</w:tr>
      <w:tr w:rsidR="00F9164E" w14:paraId="18D1BB23" w14:textId="77777777">
        <w:trPr>
          <w:trHeight w:val="295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C9AFB" w14:textId="77777777" w:rsidR="00F9164E" w:rsidRDefault="008117F6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25159" w14:textId="77777777" w:rsidR="00F9164E" w:rsidRDefault="008117F6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785B9" w14:textId="77777777" w:rsidR="00F9164E" w:rsidRDefault="008117F6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9 </w:t>
            </w:r>
          </w:p>
        </w:tc>
      </w:tr>
    </w:tbl>
    <w:p w14:paraId="4104F8A5" w14:textId="77777777" w:rsidR="00F9164E" w:rsidRDefault="008117F6">
      <w:pPr>
        <w:spacing w:after="0" w:line="700" w:lineRule="auto"/>
        <w:ind w:left="270" w:right="4288" w:hanging="5"/>
      </w:pPr>
      <w:r>
        <w:rPr>
          <w:rFonts w:ascii="Times New Roman" w:eastAsia="Times New Roman" w:hAnsi="Times New Roman" w:cs="Times New Roman"/>
          <w:b/>
          <w:sz w:val="20"/>
        </w:rPr>
        <w:t xml:space="preserve">Top 10 models of </w:t>
      </w:r>
    </w:p>
    <w:p w14:paraId="76C39DFE" w14:textId="77777777" w:rsidR="00F9164E" w:rsidRDefault="008117F6">
      <w:pPr>
        <w:spacing w:after="816" w:line="700" w:lineRule="auto"/>
        <w:ind w:left="140" w:right="4288" w:hanging="5"/>
      </w:pPr>
      <w:r>
        <w:rPr>
          <w:rFonts w:ascii="Times New Roman" w:eastAsia="Times New Roman" w:hAnsi="Times New Roman" w:cs="Times New Roman"/>
          <w:b/>
          <w:sz w:val="20"/>
        </w:rPr>
        <w:t>CsOST-N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49910120" w14:textId="77777777" w:rsidR="00F9164E" w:rsidRDefault="008117F6">
      <w:pPr>
        <w:numPr>
          <w:ilvl w:val="0"/>
          <w:numId w:val="1"/>
        </w:numPr>
        <w:spacing w:after="2" w:line="254" w:lineRule="auto"/>
        <w:ind w:hanging="115"/>
      </w:pPr>
      <w:r>
        <w:rPr>
          <w:rFonts w:ascii="Times New Roman" w:eastAsia="Times New Roman" w:hAnsi="Times New Roman" w:cs="Times New Roman"/>
          <w:i/>
          <w:sz w:val="20"/>
        </w:rPr>
        <w:t>Shaded</w:t>
      </w:r>
      <w:r>
        <w:rPr>
          <w:rFonts w:ascii="Times New Roman" w:eastAsia="Times New Roman" w:hAnsi="Times New Roman" w:cs="Times New Roman"/>
          <w:sz w:val="20"/>
        </w:rPr>
        <w:t xml:space="preserve"> and </w:t>
      </w:r>
      <w:r>
        <w:rPr>
          <w:rFonts w:ascii="Times New Roman" w:eastAsia="Times New Roman" w:hAnsi="Times New Roman" w:cs="Times New Roman"/>
          <w:i/>
          <w:sz w:val="20"/>
        </w:rPr>
        <w:t>white</w:t>
      </w:r>
      <w:r>
        <w:rPr>
          <w:rFonts w:ascii="Times New Roman" w:eastAsia="Times New Roman" w:hAnsi="Times New Roman" w:cs="Times New Roman"/>
          <w:sz w:val="20"/>
        </w:rPr>
        <w:t xml:space="preserve"> boxes show “Medium” and “low” of confidence score, respectively. The confidence score was obtained from LOMETS server. </w:t>
      </w:r>
    </w:p>
    <w:p w14:paraId="5AE4F92C" w14:textId="77777777" w:rsidR="00F9164E" w:rsidRDefault="008117F6">
      <w:pPr>
        <w:numPr>
          <w:ilvl w:val="0"/>
          <w:numId w:val="1"/>
        </w:numPr>
        <w:spacing w:after="2" w:line="254" w:lineRule="auto"/>
        <w:ind w:hanging="115"/>
      </w:pPr>
      <w:r>
        <w:rPr>
          <w:rFonts w:ascii="Times New Roman" w:eastAsia="Times New Roman" w:hAnsi="Times New Roman" w:cs="Times New Roman"/>
          <w:sz w:val="20"/>
        </w:rPr>
        <w:t xml:space="preserve">Number in </w:t>
      </w:r>
      <w:r>
        <w:rPr>
          <w:rFonts w:ascii="Times New Roman" w:eastAsia="Times New Roman" w:hAnsi="Times New Roman" w:cs="Times New Roman"/>
          <w:i/>
          <w:sz w:val="20"/>
        </w:rPr>
        <w:t>red</w:t>
      </w:r>
      <w:r>
        <w:rPr>
          <w:rFonts w:ascii="Times New Roman" w:eastAsia="Times New Roman" w:hAnsi="Times New Roman" w:cs="Times New Roman"/>
          <w:sz w:val="20"/>
        </w:rPr>
        <w:t xml:space="preserve"> indicates models showing the highest similarity. </w:t>
      </w:r>
    </w:p>
    <w:p w14:paraId="1D37F0F1" w14:textId="77777777" w:rsidR="00F9164E" w:rsidRDefault="008117F6">
      <w:pPr>
        <w:spacing w:after="0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sectPr w:rsidR="00F9164E">
      <w:pgSz w:w="11900" w:h="16840"/>
      <w:pgMar w:top="1440" w:right="1675" w:bottom="144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C529EB"/>
    <w:multiLevelType w:val="hybridMultilevel"/>
    <w:tmpl w:val="9EAA901A"/>
    <w:lvl w:ilvl="0" w:tplc="E21CEF5A">
      <w:start w:val="1"/>
      <w:numFmt w:val="decimal"/>
      <w:lvlText w:val="%1"/>
      <w:lvlJc w:val="left"/>
      <w:pPr>
        <w:ind w:left="1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08888ED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80E6901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60D8B4B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924C112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16C4BFB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554A607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AEEAC58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55E81D1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64E"/>
    <w:rsid w:val="008117F6"/>
    <w:rsid w:val="00F9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166C9"/>
  <w15:docId w15:val="{CC0DBC0B-75D7-40FD-861D-618B7E77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</dc:creator>
  <cp:keywords/>
  <cp:lastModifiedBy>Sara Seib</cp:lastModifiedBy>
  <cp:revision>2</cp:revision>
  <dcterms:created xsi:type="dcterms:W3CDTF">2018-04-25T12:42:00Z</dcterms:created>
  <dcterms:modified xsi:type="dcterms:W3CDTF">2018-04-25T12:42:00Z</dcterms:modified>
</cp:coreProperties>
</file>